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1CDFF" w14:textId="404D4776" w:rsidR="00764767" w:rsidRPr="00A42FC2" w:rsidRDefault="00764767" w:rsidP="00E76CE0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42FC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l Materials</w:t>
      </w:r>
    </w:p>
    <w:p w14:paraId="6FBB4864" w14:textId="7ED50BF3" w:rsidR="00764767" w:rsidRPr="00A42FC2" w:rsidRDefault="00764767" w:rsidP="00E76CE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2B3F4" w14:textId="393A8064" w:rsidR="00764767" w:rsidRPr="00A42FC2" w:rsidRDefault="00764767" w:rsidP="009A0C4E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42FC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Database search strings</w:t>
      </w:r>
    </w:p>
    <w:p w14:paraId="27DC840D" w14:textId="0E5C8E1E" w:rsidR="00BE7756" w:rsidRPr="00A42FC2" w:rsidRDefault="00BE7756" w:rsidP="00BE7756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database search strings were constructed by combining the climate change, mental health, and geographic keywords in one query or by synthesis of</w:t>
      </w:r>
      <w:r w:rsidR="00DF36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queries</w:t>
      </w:r>
      <w:r w:rsidR="00724C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using </w:t>
      </w:r>
      <w:r w:rsidR="008F739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"</w:t>
      </w:r>
      <w:r w:rsidR="00724C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D</w:t>
      </w:r>
      <w:r w:rsidR="008F739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"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The search was conducted on titles and abstracts (</w:t>
      </w:r>
      <w:r w:rsidR="006B6C5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or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INAHL, PsycINFO, </w:t>
      </w:r>
      <w:r w:rsidR="00DA30F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ubMed), including </w:t>
      </w:r>
      <w:r w:rsidR="00DF36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uthors</w:t>
      </w:r>
      <w:r w:rsidR="008F739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'</w:t>
      </w:r>
      <w:r w:rsidR="00DF36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keywords when possible (</w:t>
      </w:r>
      <w:r w:rsidR="006B6C5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or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EMBASE, Scopus, </w:t>
      </w:r>
      <w:r w:rsidR="00DA30F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Web of Science). In addition, thematic terms were used according to the functionality of each database. For example,</w:t>
      </w:r>
      <w:r w:rsidR="00724C7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re were used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edical Subject Headings (</w:t>
      </w:r>
      <w:proofErr w:type="spellStart"/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eSH</w:t>
      </w:r>
      <w:proofErr w:type="spellEnd"/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; PubMed), descriptors terms (DE; </w:t>
      </w:r>
      <w:r w:rsidR="00B123E3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sycINFO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), and explosion terms (/exp; EMBASE). In </w:t>
      </w:r>
      <w:r w:rsidR="008E7C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</w:t>
      </w:r>
      <w:r w:rsidR="008E7C4F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ble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1, we present the search string used in PubMed. The rest of the database searches were adapted based on the PubMed search string.</w:t>
      </w:r>
    </w:p>
    <w:p w14:paraId="0B407832" w14:textId="2CC98E3E" w:rsidR="001D3BE2" w:rsidRPr="00A42FC2" w:rsidRDefault="001D3BE2" w:rsidP="00E76CE0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A42FC2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E76CE0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ubMed search string </w:t>
      </w:r>
      <w:r w:rsidR="00E76CE0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s constructed by synthesising three queries using </w:t>
      </w:r>
      <w:r w:rsidR="008F73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"</w:t>
      </w:r>
      <w:r w:rsidR="00E76CE0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="008F73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"</w:t>
      </w:r>
      <w:r w:rsidR="00E76CE0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F352B6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this table</w:t>
      </w:r>
      <w:r w:rsidR="00234F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F352B6" w:rsidRPr="00A42F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three queries are described separately.</w:t>
      </w:r>
    </w:p>
    <w:tbl>
      <w:tblPr>
        <w:tblStyle w:val="PlainTable2"/>
        <w:tblW w:w="9472" w:type="dxa"/>
        <w:tblLayout w:type="fixed"/>
        <w:tblLook w:val="06A0" w:firstRow="1" w:lastRow="0" w:firstColumn="1" w:lastColumn="0" w:noHBand="1" w:noVBand="1"/>
      </w:tblPr>
      <w:tblGrid>
        <w:gridCol w:w="2850"/>
        <w:gridCol w:w="6622"/>
      </w:tblGrid>
      <w:tr w:rsidR="00E76CE0" w:rsidRPr="00A42FC2" w14:paraId="2CC09641" w14:textId="77777777" w:rsidTr="00C25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09E4E059" w14:textId="5C7DD27A" w:rsidR="001D3BE2" w:rsidRPr="00A42FC2" w:rsidRDefault="00F352B6" w:rsidP="0004069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Keywords theme</w:t>
            </w:r>
          </w:p>
        </w:tc>
        <w:tc>
          <w:tcPr>
            <w:tcW w:w="6622" w:type="dxa"/>
          </w:tcPr>
          <w:p w14:paraId="2C7F5A86" w14:textId="7476FDB0" w:rsidR="001D3BE2" w:rsidRPr="00A42FC2" w:rsidRDefault="00F352B6" w:rsidP="0004069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E76CE0" w:rsidRPr="00A42FC2" w14:paraId="7A3DE418" w14:textId="77777777" w:rsidTr="00C25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7AC4EFF6" w14:textId="5F13B41D" w:rsidR="00E76CE0" w:rsidRPr="00A42FC2" w:rsidRDefault="00E76CE0" w:rsidP="0004069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Climate Change</w:t>
            </w:r>
          </w:p>
        </w:tc>
        <w:tc>
          <w:tcPr>
            <w:tcW w:w="6622" w:type="dxa"/>
          </w:tcPr>
          <w:p w14:paraId="520E841E" w14:textId="77777777" w:rsidR="00E76CE0" w:rsidRPr="00A42FC2" w:rsidRDefault="00E76CE0" w:rsidP="0004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(("Climate Change"[Mesh] OR "climate change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climate variability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Global Warming"[Mesh] OR "Global Warming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Greenhouse Effect"[Mesh] OR "greenhouse effect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Climatic Processes"[Mesh] OR "Hot Temperature"[Mesh] OR "hot temperature*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high temperature*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heat*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drought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Climate"[Mesh] OR "Weather"[Mesh] OR weather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precipitation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rain*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OR "humidity"[Mesh] OR humidity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flood*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storm*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“sea level”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 OR “sea-level”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 OR 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glacia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*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melt*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air quality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)  </w:t>
            </w: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 xml:space="preserve">AND ((review[Filter] OR 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systematicrevie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[Filter] OR meta-analysis[Filter]) AND (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 xml:space="preserve">[Filter]))) </w:t>
            </w:r>
          </w:p>
          <w:p w14:paraId="70369D4F" w14:textId="77777777" w:rsidR="00E76CE0" w:rsidRPr="00A42FC2" w:rsidRDefault="00E76CE0" w:rsidP="0004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6CE0" w:rsidRPr="00A42FC2" w14:paraId="3A00C573" w14:textId="77777777" w:rsidTr="00C25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7998B98B" w14:textId="08DBB7A1" w:rsidR="00E76CE0" w:rsidRPr="00A42FC2" w:rsidRDefault="00E76CE0" w:rsidP="0004069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6622" w:type="dxa"/>
          </w:tcPr>
          <w:p w14:paraId="7312F9A9" w14:textId="1DCA9767" w:rsidR="00E76CE0" w:rsidRPr="00A42FC2" w:rsidRDefault="00E76CE0" w:rsidP="0004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"Mental Disorders"[Mesh] OR mental disorder*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mental illness*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"Mental Health"[Mesh] OR mental health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mental disease*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PTSD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anxiety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OR </w:t>
            </w:r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epression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mood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distress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aggression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worry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suicide OR wellbeing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well-being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"social cohesion"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"community well*"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] OR sleep[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] AND ((meta-analysis[Filter] OR review[Filter] OR 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systematicreview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  <w:proofErr w:type="spellEnd"/>
            <w:r w:rsidRPr="00A42FC2">
              <w:rPr>
                <w:rFonts w:ascii="Times New Roman" w:eastAsia="Calibri" w:hAnsi="Times New Roman" w:cs="Times New Roman"/>
                <w:sz w:val="24"/>
                <w:szCs w:val="24"/>
              </w:rPr>
              <w:t>[Filter]))</w:t>
            </w: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6CE0" w:rsidRPr="00A42FC2" w14:paraId="53D5AAE9" w14:textId="77777777" w:rsidTr="00C25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14:paraId="025ADE83" w14:textId="0E7B7F8A" w:rsidR="00E76CE0" w:rsidRPr="00A42FC2" w:rsidRDefault="00E76CE0" w:rsidP="0004069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st Pacific Region</w:t>
            </w:r>
          </w:p>
        </w:tc>
        <w:tc>
          <w:tcPr>
            <w:tcW w:w="6622" w:type="dxa"/>
          </w:tcPr>
          <w:p w14:paraId="7316FC30" w14:textId="37C23A19" w:rsidR="00E76CE0" w:rsidRPr="00A42FC2" w:rsidRDefault="00E76CE0" w:rsidP="0004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(("western pacific"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western-pacific region*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west pacific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pacific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 or "Pacific Islands"[Mesh]) OR ("Asia"[Mesh] OR As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Australia"[Mesh] OR Austral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Brunei"[Mesh] OR Brunei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Cook Island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French Polynes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Guam"[Mesh] OR Guam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Hong Kong"[Mesh] OR Hong Kong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 Macao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Mongolia"[Mesh] OR Mongol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China"[Mesh] OR Chin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Japan"[Mesh] OR Japan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Laos"[Mesh] OR Lao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Cambodia"[Mesh] OR Cambod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Singapore"[Mesh] OR Singapore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Malaysia"[Mesh] OR Malays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New Caledonia"[Mesh] OR New Caledon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Philippines"[Mesh] OR Philippine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Niue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Republic of Korea"[Mesh] OR Republic of Kore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North Mariana Island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Pitcairn island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Tokelau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Viet Nam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OR Vietnam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Wallis and Futun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Papua New Guinea"[Mesh] OR Papua New Guinea 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Samoa"[Mesh] OR Samo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Tonga"[Mesh] OR Tong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Marshall Islands" OR Marshall Island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Micronesia"[Mesh] OR Micronesia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Nauru”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Solomon Islands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Vanuatu"[Mesh] OR Vanuatu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Kiribati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Tuvalu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Fiji"[Mesh] OR Fiji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]) OR ("New Zealand"[Mesh] OR New Zealand[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 xml:space="preserve">])) AND ((meta-analysis[Filter] OR review[Filter] OR 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systematicreview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A42FC2">
              <w:rPr>
                <w:rFonts w:ascii="Times New Roman" w:hAnsi="Times New Roman" w:cs="Times New Roman"/>
                <w:sz w:val="24"/>
                <w:szCs w:val="24"/>
              </w:rPr>
              <w:t>[Filter]))</w:t>
            </w:r>
          </w:p>
        </w:tc>
      </w:tr>
    </w:tbl>
    <w:p w14:paraId="102C2DC7" w14:textId="3C415B69" w:rsidR="001D3BE2" w:rsidRDefault="001D3BE2" w:rsidP="00E76C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45556D" w14:textId="77777777" w:rsidR="00421B94" w:rsidRDefault="00421B94">
      <w:pPr>
        <w:rPr>
          <w:rFonts w:ascii="Times New Roman" w:hAnsi="Times New Roman" w:cs="Times New Roman"/>
          <w:sz w:val="24"/>
          <w:szCs w:val="24"/>
        </w:rPr>
        <w:sectPr w:rsidR="00421B94" w:rsidSect="00421B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1CAEAD" w14:textId="5486FD10" w:rsidR="005E2993" w:rsidRPr="00421B94" w:rsidRDefault="000F7EAB" w:rsidP="00421B94">
      <w:pPr>
        <w:pStyle w:val="Heading2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94">
        <w:rPr>
          <w:rFonts w:ascii="Times New Roman" w:hAnsi="Times New Roman" w:cs="Times New Roman"/>
          <w:sz w:val="24"/>
          <w:szCs w:val="24"/>
        </w:rPr>
        <w:lastRenderedPageBreak/>
        <w:t>Characteristics of the selected articles</w:t>
      </w:r>
    </w:p>
    <w:p w14:paraId="485E5B8C" w14:textId="77777777" w:rsidR="00A42FC2" w:rsidRPr="00421B94" w:rsidRDefault="00A42FC2" w:rsidP="00421B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7B4D9D" w14:textId="6A0FE579" w:rsidR="00F6385C" w:rsidRPr="00371186" w:rsidRDefault="00036236" w:rsidP="003711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1186">
        <w:rPr>
          <w:rFonts w:ascii="Times New Roman" w:hAnsi="Times New Roman" w:cs="Times New Roman"/>
          <w:sz w:val="24"/>
          <w:szCs w:val="24"/>
        </w:rPr>
        <w:t xml:space="preserve">Table 2. </w:t>
      </w:r>
      <w:r w:rsidR="00A42FC2" w:rsidRPr="00371186">
        <w:rPr>
          <w:rFonts w:ascii="Times New Roman" w:hAnsi="Times New Roman" w:cs="Times New Roman"/>
          <w:sz w:val="24"/>
          <w:szCs w:val="24"/>
        </w:rPr>
        <w:t xml:space="preserve">The </w:t>
      </w:r>
      <w:r w:rsidR="008F739C">
        <w:rPr>
          <w:rFonts w:ascii="Times New Roman" w:hAnsi="Times New Roman" w:cs="Times New Roman"/>
          <w:sz w:val="24"/>
          <w:szCs w:val="24"/>
        </w:rPr>
        <w:t>ten selected articles' general characteristics and</w:t>
      </w:r>
      <w:r w:rsidR="0014658D">
        <w:rPr>
          <w:rFonts w:ascii="Times New Roman" w:hAnsi="Times New Roman" w:cs="Times New Roman"/>
          <w:sz w:val="24"/>
          <w:szCs w:val="24"/>
        </w:rPr>
        <w:t xml:space="preserve"> their studied regions in the Western Pacific Region are described her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4"/>
        <w:gridCol w:w="1338"/>
        <w:gridCol w:w="1807"/>
        <w:gridCol w:w="1842"/>
        <w:gridCol w:w="1489"/>
        <w:gridCol w:w="3409"/>
        <w:gridCol w:w="3365"/>
      </w:tblGrid>
      <w:tr w:rsidR="00723269" w:rsidRPr="00371186" w14:paraId="3B93DEF0" w14:textId="77777777" w:rsidTr="0080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8" w:type="dxa"/>
            <w:gridSpan w:val="4"/>
            <w:tcBorders>
              <w:right w:val="single" w:sz="4" w:space="0" w:color="auto"/>
            </w:tcBorders>
          </w:tcPr>
          <w:p w14:paraId="6B995967" w14:textId="4BF786E9" w:rsidR="001616E8" w:rsidRPr="00371186" w:rsidRDefault="001616E8" w:rsidP="003711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General Characteristics</w:t>
            </w:r>
          </w:p>
        </w:tc>
        <w:tc>
          <w:tcPr>
            <w:tcW w:w="8266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0A1DFD87" w14:textId="199C40F6" w:rsidR="001616E8" w:rsidRPr="00371186" w:rsidRDefault="001616E8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relevant to the West</w:t>
            </w:r>
            <w:r w:rsidR="001465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n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cific Region (WPR)</w:t>
            </w:r>
            <w:r w:rsidR="00806FEA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06FEA" w:rsidRPr="00371186" w14:paraId="503567EE" w14:textId="77777777" w:rsidTr="00723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C6E30" w14:textId="0C2474F0" w:rsidR="00303F1D" w:rsidRPr="00371186" w:rsidRDefault="00303F1D" w:rsidP="003711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</w:p>
        </w:tc>
        <w:tc>
          <w:tcPr>
            <w:tcW w:w="0" w:type="auto"/>
          </w:tcPr>
          <w:p w14:paraId="587206DF" w14:textId="5B90DD2C" w:rsidR="00303F1D" w:rsidRPr="00371186" w:rsidRDefault="00303F1D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rimary studies</w:t>
            </w:r>
          </w:p>
        </w:tc>
        <w:tc>
          <w:tcPr>
            <w:tcW w:w="0" w:type="auto"/>
          </w:tcPr>
          <w:p w14:paraId="297E739A" w14:textId="409F733C" w:rsidR="00303F1D" w:rsidRPr="00371186" w:rsidRDefault="00B23C80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ied </w:t>
            </w:r>
            <w:r w:rsidR="00303F1D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pulation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25A592" w14:textId="1B792F38" w:rsidR="00303F1D" w:rsidRPr="00371186" w:rsidRDefault="00303F1D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ied reg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4DCEF3" w14:textId="6EC97D5E" w:rsidR="00303F1D" w:rsidRPr="00371186" w:rsidRDefault="00303F1D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ied </w:t>
            </w:r>
            <w:r w:rsidR="00723269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s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WPR</w:t>
            </w:r>
          </w:p>
        </w:tc>
        <w:tc>
          <w:tcPr>
            <w:tcW w:w="0" w:type="auto"/>
          </w:tcPr>
          <w:p w14:paraId="1682DE96" w14:textId="77777777" w:rsidR="00303F1D" w:rsidRPr="00371186" w:rsidRDefault="00303F1D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imate change </w:t>
            </w:r>
            <w:r w:rsidR="00806FEA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s</w:t>
            </w:r>
          </w:p>
          <w:p w14:paraId="7208EBF5" w14:textId="48591038" w:rsidR="006B6C5E" w:rsidRPr="00371186" w:rsidRDefault="006B6C5E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associated with mental health outcomes</w:t>
            </w:r>
          </w:p>
        </w:tc>
        <w:tc>
          <w:tcPr>
            <w:tcW w:w="0" w:type="auto"/>
          </w:tcPr>
          <w:p w14:paraId="5B51123C" w14:textId="47CF7481" w:rsidR="006B6C5E" w:rsidRPr="00371186" w:rsidRDefault="00303F1D" w:rsidP="003711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Health Outcomes</w:t>
            </w:r>
          </w:p>
        </w:tc>
      </w:tr>
      <w:tr w:rsidR="00806FEA" w:rsidRPr="00371186" w14:paraId="73A6F173" w14:textId="77777777" w:rsidTr="00723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0F106" w14:textId="6479BEA8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D3010C" w14:textId="7BB96953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0DC0E23" w14:textId="0E1B1BAD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 up to 18 years ol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173A51" w14:textId="06F218B5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 (low- and middle-income countries; LMIC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FE6EFB" w14:textId="77777777" w:rsidR="00806FEA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na  </w:t>
            </w:r>
          </w:p>
          <w:p w14:paraId="23ED9D87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1DB58D9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1A96E78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0402694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7251AF5" w14:textId="3BFFD2A0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14:paraId="0D85377B" w14:textId="7777777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na: 2016 tornado in Yancheng City, 1998 flooding of </w:t>
            </w:r>
            <w:proofErr w:type="spellStart"/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ting</w:t>
            </w:r>
            <w:proofErr w:type="spellEnd"/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ke,  rainstorm disaster, snowstorm disaster. </w:t>
            </w:r>
          </w:p>
          <w:p w14:paraId="13AA4AB1" w14:textId="7777777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587E147" w14:textId="4AAE16B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ilippines: typhoons Haiyan and Washi</w:t>
            </w:r>
          </w:p>
        </w:tc>
        <w:tc>
          <w:tcPr>
            <w:tcW w:w="0" w:type="auto"/>
          </w:tcPr>
          <w:p w14:paraId="467A9602" w14:textId="5878E92B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increased depression and PTSD symptoms.</w:t>
            </w:r>
          </w:p>
          <w:p w14:paraId="23742162" w14:textId="7777777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8DA2414" w14:textId="60D9C89C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pines: increased PTSD symptoms. Typhoon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ated traumatic memories 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re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ed with increased acute stress and depression symptoms.</w:t>
            </w:r>
          </w:p>
        </w:tc>
      </w:tr>
      <w:tr w:rsidR="00806FEA" w:rsidRPr="00371186" w14:paraId="1E773016" w14:textId="77777777" w:rsidTr="00723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9AEFA" w14:textId="2D9412A4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F8A73A6" w14:textId="130AA266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D8388CA" w14:textId="558A9BE6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="00723269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236D00" w14:textId="73173EF0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ific Island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1954A5" w14:textId="6CD28560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ific Islands</w:t>
            </w:r>
          </w:p>
        </w:tc>
        <w:tc>
          <w:tcPr>
            <w:tcW w:w="0" w:type="auto"/>
          </w:tcPr>
          <w:p w14:paraId="62D107E5" w14:textId="33232CBA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e change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ed migration (e.g., loss of homeland due to sea level rise)</w:t>
            </w:r>
          </w:p>
        </w:tc>
        <w:tc>
          <w:tcPr>
            <w:tcW w:w="0" w:type="auto"/>
          </w:tcPr>
          <w:p w14:paraId="0828C0C0" w14:textId="1BDFE439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line in economic, mental, social, and community well-being</w:t>
            </w:r>
          </w:p>
        </w:tc>
      </w:tr>
      <w:tr w:rsidR="00806FEA" w:rsidRPr="00371186" w14:paraId="6400D7C5" w14:textId="77777777" w:rsidTr="00723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C8785" w14:textId="249BEEBA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E72A51D" w14:textId="1A04CDB1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4F352C11" w14:textId="71155DEE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istence Fishing communiti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E8738C" w14:textId="5DD66051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nes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A5A6DE" w14:textId="77430F1C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nesia</w:t>
            </w:r>
          </w:p>
        </w:tc>
        <w:tc>
          <w:tcPr>
            <w:tcW w:w="0" w:type="auto"/>
          </w:tcPr>
          <w:p w14:paraId="4AFF406E" w14:textId="0ECBD47B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climate change events (e.g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nges in 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osystem due to ocean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rming)</w:t>
            </w:r>
          </w:p>
        </w:tc>
        <w:tc>
          <w:tcPr>
            <w:tcW w:w="0" w:type="auto"/>
          </w:tcPr>
          <w:p w14:paraId="3D579521" w14:textId="50B49155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cline in economic, mental, social, and community well-being</w:t>
            </w:r>
          </w:p>
        </w:tc>
      </w:tr>
      <w:tr w:rsidR="00806FEA" w:rsidRPr="00371186" w14:paraId="2A9707D7" w14:textId="77777777" w:rsidTr="00723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29708" w14:textId="0D22248C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3FB748F" w14:textId="4553C057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0B37D8D" w14:textId="5BC172B0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enous population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E43767" w14:textId="0439E942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2E5890" w14:textId="3A385613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3308669A" w14:textId="3CA327BC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s, climate change-related landscape/homeland changes</w:t>
            </w:r>
          </w:p>
        </w:tc>
        <w:tc>
          <w:tcPr>
            <w:tcW w:w="0" w:type="auto"/>
          </w:tcPr>
          <w:p w14:paraId="6454F710" w14:textId="3DABE78E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line in economic, mental, social, and community well-being</w:t>
            </w:r>
          </w:p>
        </w:tc>
      </w:tr>
      <w:tr w:rsidR="00806FEA" w:rsidRPr="00371186" w14:paraId="32582054" w14:textId="77777777" w:rsidTr="00723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49393" w14:textId="71E0D391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44B0F09" w14:textId="3906968F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</w:tcPr>
          <w:p w14:paraId="6E8C9DF0" w14:textId="2759B443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93FFF1" w14:textId="3CB636AF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CE8ED9" w14:textId="06DF0FE0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324B13EB" w14:textId="3670BD52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e variability (e.g., droughts)</w:t>
            </w:r>
          </w:p>
        </w:tc>
        <w:tc>
          <w:tcPr>
            <w:tcW w:w="0" w:type="auto"/>
          </w:tcPr>
          <w:p w14:paraId="0547E63B" w14:textId="76EFE266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line in economic and mental well-being</w:t>
            </w:r>
          </w:p>
        </w:tc>
      </w:tr>
      <w:tr w:rsidR="00806FEA" w:rsidRPr="00371186" w14:paraId="3CBF2E38" w14:textId="77777777" w:rsidTr="00723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D0783" w14:textId="5921512B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2200073" w14:textId="4CCAB454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</w:tcPr>
          <w:p w14:paraId="60BE164A" w14:textId="37653E84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riter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69FEE7" w14:textId="355CA9C6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64E4F2" w14:textId="2BCB0B0F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11AFE9AA" w14:textId="277401A9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ods, Typhoons/Cyclones</w:t>
            </w:r>
          </w:p>
        </w:tc>
        <w:tc>
          <w:tcPr>
            <w:tcW w:w="0" w:type="auto"/>
          </w:tcPr>
          <w:p w14:paraId="24A3D8C1" w14:textId="2F9AA543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 in PTSD symptoms</w:t>
            </w:r>
          </w:p>
        </w:tc>
      </w:tr>
      <w:tr w:rsidR="00806FEA" w:rsidRPr="00371186" w14:paraId="09AF8014" w14:textId="77777777" w:rsidTr="00723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F6F11" w14:textId="6E33C33F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780FFEC" w14:textId="2AA969D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AE6DDCD" w14:textId="421C0F11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 population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D7A583" w14:textId="3EE9CE5F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2EC602" w14:textId="77777777" w:rsidR="00806FEA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na, </w:t>
            </w:r>
          </w:p>
          <w:p w14:paraId="1C97D154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DEBE699" w14:textId="77777777" w:rsidR="00806FEA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ilippines </w:t>
            </w:r>
          </w:p>
          <w:p w14:paraId="174A264E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CF57A97" w14:textId="4DFA52DF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</w:tcPr>
          <w:p w14:paraId="3204EA4C" w14:textId="7777777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Floods</w:t>
            </w:r>
          </w:p>
          <w:p w14:paraId="485A6105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48452C" w14:textId="298E04C9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ilippines: Typhoon </w:t>
            </w:r>
            <w:proofErr w:type="spellStart"/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yian</w:t>
            </w:r>
            <w:proofErr w:type="spellEnd"/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BE116E2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06CD132" w14:textId="4E48DA07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ublic of Korea: Typhoon  Russa</w:t>
            </w:r>
          </w:p>
        </w:tc>
        <w:tc>
          <w:tcPr>
            <w:tcW w:w="0" w:type="auto"/>
          </w:tcPr>
          <w:p w14:paraId="789EAFDC" w14:textId="4096B609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  <w:r w:rsidR="00193D9F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pines</w:t>
            </w:r>
            <w:r w:rsidR="00193D9F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Republic of Korea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increase in PTSD  symptoms</w:t>
            </w:r>
          </w:p>
          <w:p w14:paraId="5D5BE5DC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9A21293" w14:textId="57FB1AC4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FEA" w:rsidRPr="00371186" w14:paraId="79ACEC07" w14:textId="77777777" w:rsidTr="00723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EBA60" w14:textId="52D645EA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F553D2C" w14:textId="7AAF99F3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418B31A" w14:textId="497AD318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 men aged more than 65 years ol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9BB86D" w14:textId="2A9EEA41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FEE81D" w14:textId="0955E968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201B9B6B" w14:textId="5A3821D9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nges in 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 environment (e.g., because of prolonged droughts)</w:t>
            </w:r>
          </w:p>
        </w:tc>
        <w:tc>
          <w:tcPr>
            <w:tcW w:w="0" w:type="auto"/>
          </w:tcPr>
          <w:p w14:paraId="5E262D83" w14:textId="19ADE200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rease in factors that induce a higher risk 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icide  (e.g., increased debts, 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wer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ob opportunities)</w:t>
            </w:r>
          </w:p>
        </w:tc>
      </w:tr>
      <w:tr w:rsidR="00806FEA" w:rsidRPr="00371186" w14:paraId="5E8994D5" w14:textId="77777777" w:rsidTr="00723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95A2AB" w14:textId="01450FEF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</w:tcPr>
          <w:p w14:paraId="79EF1767" w14:textId="3DB1E94D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461B663" w14:textId="08012A58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riter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9EEA6E" w14:textId="2D8D8DFD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0A7A69" w14:textId="77777777" w:rsidR="00806FEA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  <w:p w14:paraId="7025D9C3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AA1E1A3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294381B" w14:textId="0F61EBDB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0" w:type="auto"/>
          </w:tcPr>
          <w:p w14:paraId="37A3EEAA" w14:textId="237E2D37" w:rsidR="00806FEA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ina: Flood, storm, snowstorm. </w:t>
            </w:r>
          </w:p>
          <w:p w14:paraId="27374BC1" w14:textId="77777777" w:rsidR="00806FEA" w:rsidRPr="00371186" w:rsidRDefault="00806FEA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B393BDA" w14:textId="08115532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nam:</w:t>
            </w:r>
            <w:r w:rsidR="007A1291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 typhoon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gsan</w:t>
            </w:r>
            <w:proofErr w:type="spellEnd"/>
          </w:p>
        </w:tc>
        <w:tc>
          <w:tcPr>
            <w:tcW w:w="0" w:type="auto"/>
          </w:tcPr>
          <w:p w14:paraId="7B38251A" w14:textId="32880448" w:rsidR="007A1291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increased PTSD symptoms</w:t>
            </w:r>
          </w:p>
          <w:p w14:paraId="407EC689" w14:textId="77777777" w:rsidR="007A1291" w:rsidRPr="00371186" w:rsidRDefault="007A1291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DB9DE14" w14:textId="3EC3D57F" w:rsidR="00303F1D" w:rsidRPr="00371186" w:rsidRDefault="00303F1D" w:rsidP="003711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nam: increased PTSD, depression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anxiety symptoms</w:t>
            </w:r>
          </w:p>
        </w:tc>
      </w:tr>
      <w:tr w:rsidR="00806FEA" w:rsidRPr="00371186" w14:paraId="6DE7F613" w14:textId="77777777" w:rsidTr="00723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5C4E33" w14:textId="588B59F3" w:rsidR="00303F1D" w:rsidRPr="00371186" w:rsidRDefault="00303F1D" w:rsidP="0037118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CFA35F0" w14:textId="6D5009B5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15F3F721" w14:textId="2FC237A7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riter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5C76A4" w14:textId="2A8CFC9A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519A2B" w14:textId="77777777" w:rsidR="00806FEA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  <w:p w14:paraId="2A549D12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9D1A2B2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0EACB81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4FB60A6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F8D5B87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81112DC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540609F" w14:textId="4CFD2F6C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01C794F3" w14:textId="67E034FB" w:rsidR="00303F1D" w:rsidRPr="00371186" w:rsidRDefault="007E5B26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stralia &amp; China: </w:t>
            </w:r>
            <w:r w:rsidR="00303F1D"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ods</w:t>
            </w:r>
          </w:p>
        </w:tc>
        <w:tc>
          <w:tcPr>
            <w:tcW w:w="0" w:type="auto"/>
          </w:tcPr>
          <w:p w14:paraId="1155504A" w14:textId="772AAE42" w:rsidR="00806FEA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: increased tobacco, alcohol, substance</w:t>
            </w:r>
            <w:r w:rsidR="00DA3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medication use. There was no influence on depression symptoms of older adults or suicide rates.  </w:t>
            </w:r>
          </w:p>
          <w:p w14:paraId="459E0C60" w14:textId="77777777" w:rsidR="00806FEA" w:rsidRPr="00371186" w:rsidRDefault="00806FEA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0A9D1F1" w14:textId="10F5ED52" w:rsidR="00303F1D" w:rsidRPr="00371186" w:rsidRDefault="00303F1D" w:rsidP="003711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:  increased PTSD symptoms</w:t>
            </w:r>
          </w:p>
        </w:tc>
      </w:tr>
    </w:tbl>
    <w:p w14:paraId="5DE586F0" w14:textId="30E2B5B9" w:rsidR="00806FEA" w:rsidRDefault="00806FEA" w:rsidP="00AF6672">
      <w:pPr>
        <w:pStyle w:val="NormalWeb"/>
        <w:spacing w:before="0" w:beforeAutospacing="0"/>
        <w:ind w:left="480" w:hanging="480"/>
      </w:pPr>
      <w:r>
        <w:t>Please note that t</w:t>
      </w:r>
      <w:r w:rsidRPr="00806FEA">
        <w:t>his information was extracted when the authors explicitly reported findings of a given country/region of WPR</w:t>
      </w:r>
      <w:r w:rsidR="0016413A">
        <w:t xml:space="preserve"> </w:t>
      </w:r>
      <w:r w:rsidR="0016413A" w:rsidRPr="00806FEA">
        <w:t>in their text</w:t>
      </w:r>
      <w:r w:rsidRPr="00806FEA">
        <w:t>.</w:t>
      </w:r>
    </w:p>
    <w:p w14:paraId="3BE62F17" w14:textId="08A95B9A" w:rsidR="0018613F" w:rsidRDefault="00806FEA" w:rsidP="00AF6672">
      <w:pPr>
        <w:pStyle w:val="NormalWeb"/>
        <w:spacing w:before="0" w:beforeAutospacing="0"/>
        <w:ind w:left="480" w:hanging="480"/>
      </w:pPr>
      <w:r>
        <w:t xml:space="preserve">PTSD: Post Traumatic Stress </w:t>
      </w:r>
      <w:r w:rsidR="0016413A">
        <w:t>Disorder</w:t>
      </w:r>
    </w:p>
    <w:p w14:paraId="01325A62" w14:textId="369AF16F" w:rsidR="0018613F" w:rsidRDefault="00806FEA" w:rsidP="00AF6672">
      <w:pPr>
        <w:pStyle w:val="NormalWeb"/>
        <w:spacing w:before="0" w:beforeAutospacing="0"/>
        <w:ind w:left="480" w:hanging="480"/>
      </w:pPr>
      <w:r>
        <w:lastRenderedPageBreak/>
        <w:t>1:</w:t>
      </w:r>
      <w:r w:rsidR="0018613F">
        <w:t xml:space="preserve"> Sharpe, I., &amp; Davison, C. M. (2022). A Scoping Review of Climate Change, Climate-Related Disasters, and Mental Disorders among Children in Low-and Middle-Income Countries. </w:t>
      </w:r>
      <w:r w:rsidR="0018613F">
        <w:rPr>
          <w:i/>
          <w:iCs/>
        </w:rPr>
        <w:t>International Journal of Environmental Research and Public Health</w:t>
      </w:r>
      <w:r w:rsidR="0018613F">
        <w:t xml:space="preserve">, </w:t>
      </w:r>
      <w:r w:rsidR="0018613F">
        <w:rPr>
          <w:i/>
          <w:iCs/>
        </w:rPr>
        <w:t>19</w:t>
      </w:r>
      <w:r w:rsidR="0018613F">
        <w:t xml:space="preserve">(5), 2896. </w:t>
      </w:r>
      <w:hyperlink r:id="rId7" w:history="1">
        <w:r w:rsidR="0018613F" w:rsidRPr="00D332B2">
          <w:rPr>
            <w:rStyle w:val="Hyperlink"/>
          </w:rPr>
          <w:t>https://doi.org/10.3390/ijerph19052896</w:t>
        </w:r>
      </w:hyperlink>
      <w:r w:rsidR="0018613F">
        <w:t xml:space="preserve"> </w:t>
      </w:r>
    </w:p>
    <w:p w14:paraId="54628DC9" w14:textId="6B16B0CE" w:rsidR="001616E8" w:rsidRPr="00421B94" w:rsidRDefault="001616E8" w:rsidP="00AF6672">
      <w:pPr>
        <w:pStyle w:val="NormalWeb"/>
        <w:spacing w:before="0" w:beforeAutospacing="0"/>
        <w:ind w:left="480" w:hanging="480"/>
      </w:pPr>
      <w:r w:rsidRPr="00421B94">
        <w:t>2</w:t>
      </w:r>
      <w:r w:rsidR="006D0C41">
        <w:t>:</w:t>
      </w:r>
      <w:r w:rsidR="006D0C41" w:rsidRPr="006D0C41">
        <w:t xml:space="preserve"> </w:t>
      </w:r>
      <w:r w:rsidR="006D0C41">
        <w:t xml:space="preserve">Yates, O. E. T., Manuela, S., Neef, A., &amp; Groot, S. (2022). Reshaping ties to land: a systematic review of the psychosocial and cultural impacts of Pacific climate-related mobility. </w:t>
      </w:r>
      <w:r w:rsidR="006D0C41">
        <w:rPr>
          <w:i/>
          <w:iCs/>
        </w:rPr>
        <w:t>Climate and Development</w:t>
      </w:r>
      <w:r w:rsidR="006D0C41">
        <w:t xml:space="preserve">, </w:t>
      </w:r>
      <w:r w:rsidR="006D0C41">
        <w:rPr>
          <w:i/>
          <w:iCs/>
        </w:rPr>
        <w:t>14</w:t>
      </w:r>
      <w:r w:rsidR="006D0C41">
        <w:t xml:space="preserve">(3), 250–267. </w:t>
      </w:r>
      <w:hyperlink r:id="rId8" w:history="1">
        <w:r w:rsidR="006D0C41" w:rsidRPr="00CB1D12">
          <w:rPr>
            <w:rStyle w:val="Hyperlink"/>
          </w:rPr>
          <w:t>https://doi.org/10.1080/17565529.2021.1911775</w:t>
        </w:r>
      </w:hyperlink>
      <w:r w:rsidR="006D0C41">
        <w:t xml:space="preserve"> </w:t>
      </w:r>
    </w:p>
    <w:p w14:paraId="0AE2473C" w14:textId="17C3C4CF" w:rsidR="001616E8" w:rsidRPr="00421B94" w:rsidRDefault="001616E8" w:rsidP="00AF6672">
      <w:pPr>
        <w:pStyle w:val="NormalWeb"/>
        <w:spacing w:before="0" w:beforeAutospacing="0"/>
        <w:ind w:left="480" w:hanging="480"/>
      </w:pPr>
      <w:r w:rsidRPr="00421B94">
        <w:t>3</w:t>
      </w:r>
      <w:r w:rsidR="006D0C41">
        <w:t xml:space="preserve">: Hodgson, L., Fernando, G., &amp; Lansbury, N. (2022). Exploring the Health Impacts of Climate Change in Subsistence Fishing Communities throughout Micronesia: A Narrative Review. </w:t>
      </w:r>
      <w:r w:rsidR="006D0C41">
        <w:rPr>
          <w:i/>
          <w:iCs/>
        </w:rPr>
        <w:t>Weather, Climate, and Society</w:t>
      </w:r>
      <w:r w:rsidR="006D0C41">
        <w:t xml:space="preserve">, </w:t>
      </w:r>
      <w:r w:rsidR="006D0C41">
        <w:rPr>
          <w:i/>
          <w:iCs/>
        </w:rPr>
        <w:t>14</w:t>
      </w:r>
      <w:r w:rsidR="006D0C41">
        <w:t xml:space="preserve">(3), 653–669. </w:t>
      </w:r>
      <w:hyperlink r:id="rId9" w:history="1">
        <w:r w:rsidR="006D0C41" w:rsidRPr="00CB1D12">
          <w:rPr>
            <w:rStyle w:val="Hyperlink"/>
          </w:rPr>
          <w:t>https://doi.org/10.1175/WCAS-D-21-0169.1</w:t>
        </w:r>
      </w:hyperlink>
      <w:r w:rsidR="006D0C41">
        <w:t xml:space="preserve"> </w:t>
      </w:r>
    </w:p>
    <w:p w14:paraId="2A7BC78B" w14:textId="54345DE9" w:rsidR="0018613F" w:rsidRDefault="001616E8" w:rsidP="00AF6672">
      <w:pPr>
        <w:pStyle w:val="NormalWeb"/>
        <w:spacing w:before="0" w:beforeAutospacing="0"/>
        <w:ind w:left="480" w:hanging="480"/>
      </w:pPr>
      <w:r w:rsidRPr="00421B94">
        <w:t>4</w:t>
      </w:r>
      <w:r w:rsidR="006D0C41">
        <w:t>:</w:t>
      </w:r>
      <w:r w:rsidR="0018613F">
        <w:t xml:space="preserve"> Middleton, J., Ashlee Cunsolo, Andria Jones-Bitton1, C. J. W. and, &amp; Harper, S. L. (2020). Indigenous mental health in a changing climate: a systematic scoping review of the global literature. </w:t>
      </w:r>
      <w:r w:rsidR="0018613F">
        <w:rPr>
          <w:i/>
          <w:iCs/>
        </w:rPr>
        <w:t>Environmental Research Letters</w:t>
      </w:r>
      <w:r w:rsidR="0018613F">
        <w:t xml:space="preserve">, </w:t>
      </w:r>
      <w:r w:rsidR="0018613F">
        <w:rPr>
          <w:i/>
          <w:iCs/>
        </w:rPr>
        <w:t>15</w:t>
      </w:r>
      <w:r w:rsidR="0018613F">
        <w:t xml:space="preserve">(5). </w:t>
      </w:r>
      <w:hyperlink r:id="rId10" w:history="1">
        <w:r w:rsidR="0018613F" w:rsidRPr="00D332B2">
          <w:rPr>
            <w:rStyle w:val="Hyperlink"/>
          </w:rPr>
          <w:t>https://doi.org/10.1088/1748-9326/ab68a9</w:t>
        </w:r>
      </w:hyperlink>
      <w:r w:rsidR="0018613F">
        <w:t xml:space="preserve"> </w:t>
      </w:r>
    </w:p>
    <w:p w14:paraId="2BB93367" w14:textId="26188D83" w:rsidR="001616E8" w:rsidRPr="00421B94" w:rsidRDefault="001616E8" w:rsidP="00AF6672">
      <w:pPr>
        <w:pStyle w:val="NormalWeb"/>
        <w:spacing w:before="0" w:beforeAutospacing="0"/>
        <w:ind w:left="480" w:hanging="480"/>
      </w:pPr>
      <w:r w:rsidRPr="00421B94">
        <w:t>5</w:t>
      </w:r>
      <w:r w:rsidR="006D0C41">
        <w:t xml:space="preserve">: </w:t>
      </w:r>
      <w:proofErr w:type="spellStart"/>
      <w:r w:rsidR="006D0C41">
        <w:t>Daghagh</w:t>
      </w:r>
      <w:proofErr w:type="spellEnd"/>
      <w:r w:rsidR="006D0C41">
        <w:t xml:space="preserve"> Yazd, S., Ann Wheeler, S., &amp; Zuo, A. (2019). Key Risk Factors Affecting Farmers</w:t>
      </w:r>
      <w:r w:rsidR="008F739C">
        <w:t>'</w:t>
      </w:r>
      <w:r w:rsidR="006D0C41">
        <w:t xml:space="preserve"> Mental Health: A Systematic Review. </w:t>
      </w:r>
      <w:r w:rsidR="006D0C41">
        <w:rPr>
          <w:i/>
          <w:iCs/>
        </w:rPr>
        <w:t>International Journal of Environmental Research and Public Health</w:t>
      </w:r>
      <w:r w:rsidR="006D0C41">
        <w:t xml:space="preserve">, </w:t>
      </w:r>
      <w:r w:rsidR="006D0C41">
        <w:rPr>
          <w:i/>
          <w:iCs/>
        </w:rPr>
        <w:t>16</w:t>
      </w:r>
      <w:r w:rsidR="006D0C41">
        <w:t xml:space="preserve">(23), 4849. </w:t>
      </w:r>
      <w:hyperlink r:id="rId11" w:history="1">
        <w:r w:rsidR="006D0C41" w:rsidRPr="00CB1D12">
          <w:rPr>
            <w:rStyle w:val="Hyperlink"/>
          </w:rPr>
          <w:t>https://doi.org/10.3390/ijerph16234849</w:t>
        </w:r>
      </w:hyperlink>
      <w:r w:rsidR="006D0C41">
        <w:t xml:space="preserve"> </w:t>
      </w:r>
    </w:p>
    <w:p w14:paraId="286002D3" w14:textId="6B70AE19" w:rsidR="0018613F" w:rsidRDefault="001616E8" w:rsidP="00AF6672">
      <w:pPr>
        <w:pStyle w:val="NormalWeb"/>
        <w:spacing w:before="0" w:beforeAutospacing="0"/>
        <w:ind w:left="480" w:hanging="480"/>
      </w:pPr>
      <w:r w:rsidRPr="00421B94">
        <w:t>6</w:t>
      </w:r>
      <w:r w:rsidR="006D0C41">
        <w:t xml:space="preserve">: </w:t>
      </w:r>
      <w:r w:rsidR="0018613F">
        <w:t xml:space="preserve">Chan, E. Y. Y., Ho, J. Y., Hung, H. H. Y., Liu, S., &amp; Lam, H. C. Y. (2019). Health impact of climate change in cities of middle-income countries: the case of China. </w:t>
      </w:r>
      <w:r w:rsidR="0018613F">
        <w:rPr>
          <w:i/>
          <w:iCs/>
        </w:rPr>
        <w:t>British Medical Bulletin</w:t>
      </w:r>
      <w:r w:rsidR="0018613F">
        <w:t xml:space="preserve">, </w:t>
      </w:r>
      <w:r w:rsidR="0018613F">
        <w:rPr>
          <w:i/>
          <w:iCs/>
        </w:rPr>
        <w:t>130</w:t>
      </w:r>
      <w:r w:rsidR="0018613F">
        <w:t xml:space="preserve">(1), 5–24. </w:t>
      </w:r>
      <w:hyperlink r:id="rId12" w:history="1">
        <w:r w:rsidR="0018613F" w:rsidRPr="00D332B2">
          <w:rPr>
            <w:rStyle w:val="Hyperlink"/>
          </w:rPr>
          <w:t>https://doi.org/10.1093/bmb/ldz011</w:t>
        </w:r>
      </w:hyperlink>
      <w:r w:rsidR="0018613F">
        <w:t xml:space="preserve"> </w:t>
      </w:r>
    </w:p>
    <w:p w14:paraId="6B521665" w14:textId="0ACFF8B9" w:rsidR="0018613F" w:rsidRDefault="001616E8" w:rsidP="00AF6672">
      <w:pPr>
        <w:pStyle w:val="NormalWeb"/>
        <w:spacing w:before="0" w:beforeAutospacing="0"/>
        <w:ind w:left="480" w:hanging="480"/>
      </w:pPr>
      <w:r w:rsidRPr="00421B94">
        <w:t>7</w:t>
      </w:r>
      <w:r w:rsidR="006D0C41">
        <w:t>:</w:t>
      </w:r>
      <w:r w:rsidR="0018613F">
        <w:t xml:space="preserve"> Chan, E. Y. Y., Man, A. Y. T., &amp; Lam, H. C. Y. (2019). Scientific evidence on natural disasters and health emergency and disaster risk management in Asian rural-based area. </w:t>
      </w:r>
      <w:r w:rsidR="0018613F">
        <w:rPr>
          <w:i/>
          <w:iCs/>
        </w:rPr>
        <w:t>British Medical Bulletin</w:t>
      </w:r>
      <w:r w:rsidR="0018613F">
        <w:t xml:space="preserve">, </w:t>
      </w:r>
      <w:r w:rsidR="0018613F">
        <w:rPr>
          <w:i/>
          <w:iCs/>
        </w:rPr>
        <w:t>129</w:t>
      </w:r>
      <w:r w:rsidR="0018613F">
        <w:t xml:space="preserve">(1), 91–105. </w:t>
      </w:r>
      <w:hyperlink r:id="rId13" w:history="1">
        <w:r w:rsidR="0018613F" w:rsidRPr="00D332B2">
          <w:rPr>
            <w:rStyle w:val="Hyperlink"/>
          </w:rPr>
          <w:t>https://doi.org/10.1093/bmb/ldz002</w:t>
        </w:r>
      </w:hyperlink>
      <w:r w:rsidR="0018613F">
        <w:t xml:space="preserve"> </w:t>
      </w:r>
    </w:p>
    <w:p w14:paraId="37A6EFF3" w14:textId="2572B88C" w:rsidR="001616E8" w:rsidRPr="00421B94" w:rsidRDefault="001616E8" w:rsidP="00AF6672">
      <w:pPr>
        <w:pStyle w:val="NormalWeb"/>
        <w:spacing w:before="0" w:beforeAutospacing="0"/>
        <w:ind w:left="480" w:hanging="480"/>
      </w:pPr>
      <w:r w:rsidRPr="00421B94">
        <w:t>8</w:t>
      </w:r>
      <w:r w:rsidR="006D0C41">
        <w:t>:</w:t>
      </w:r>
      <w:r w:rsidR="00223958">
        <w:t xml:space="preserve"> </w:t>
      </w:r>
      <w:proofErr w:type="spellStart"/>
      <w:r w:rsidR="00223958">
        <w:t>Crnek</w:t>
      </w:r>
      <w:proofErr w:type="spellEnd"/>
      <w:r w:rsidR="00223958">
        <w:t xml:space="preserve">-Georgeson, K. T., Wilson, L. A., &amp; Page, A. (2017). Factors influencing suicide in older rural males: a review of Australian studies. </w:t>
      </w:r>
      <w:r w:rsidR="00223958">
        <w:rPr>
          <w:i/>
          <w:iCs/>
        </w:rPr>
        <w:t>Rural and Remote Health</w:t>
      </w:r>
      <w:r w:rsidR="00223958">
        <w:t xml:space="preserve">, </w:t>
      </w:r>
      <w:r w:rsidR="00223958">
        <w:rPr>
          <w:i/>
          <w:iCs/>
        </w:rPr>
        <w:t>17</w:t>
      </w:r>
      <w:r w:rsidR="00223958">
        <w:t xml:space="preserve">(4), 4020. </w:t>
      </w:r>
      <w:hyperlink r:id="rId14" w:history="1">
        <w:r w:rsidR="00223958" w:rsidRPr="00CB1D12">
          <w:rPr>
            <w:rStyle w:val="Hyperlink"/>
          </w:rPr>
          <w:t>https://doi.org/10.22605/RRH4020</w:t>
        </w:r>
      </w:hyperlink>
      <w:r w:rsidR="00223958">
        <w:t xml:space="preserve"> </w:t>
      </w:r>
    </w:p>
    <w:p w14:paraId="1536EB48" w14:textId="2D463F05" w:rsidR="001616E8" w:rsidRPr="00421B94" w:rsidRDefault="001616E8" w:rsidP="00AF6672">
      <w:pPr>
        <w:pStyle w:val="NormalWeb"/>
        <w:spacing w:before="0" w:beforeAutospacing="0"/>
        <w:ind w:left="480" w:hanging="480"/>
      </w:pPr>
      <w:r w:rsidRPr="00421B94">
        <w:t>9</w:t>
      </w:r>
      <w:r w:rsidR="006D0C41">
        <w:t>:</w:t>
      </w:r>
      <w:r w:rsidR="00223958">
        <w:t xml:space="preserve"> Rataj, E., Kunzweiler, K., &amp; </w:t>
      </w:r>
      <w:proofErr w:type="spellStart"/>
      <w:r w:rsidR="00223958">
        <w:t>Garthus</w:t>
      </w:r>
      <w:proofErr w:type="spellEnd"/>
      <w:r w:rsidR="00223958">
        <w:t xml:space="preserve">-Niegel, S. (2016). Extreme weather events in developing countries and related injuries and mental health disorders-a systematic review. </w:t>
      </w:r>
      <w:r w:rsidR="00223958">
        <w:rPr>
          <w:i/>
          <w:iCs/>
        </w:rPr>
        <w:t>BMC Public Health</w:t>
      </w:r>
      <w:r w:rsidR="00223958">
        <w:t xml:space="preserve">, </w:t>
      </w:r>
      <w:r w:rsidR="00223958">
        <w:rPr>
          <w:i/>
          <w:iCs/>
        </w:rPr>
        <w:t>16</w:t>
      </w:r>
      <w:r w:rsidR="00223958">
        <w:t xml:space="preserve">, 1020. </w:t>
      </w:r>
      <w:hyperlink r:id="rId15" w:history="1">
        <w:r w:rsidR="00223958" w:rsidRPr="00CB1D12">
          <w:rPr>
            <w:rStyle w:val="Hyperlink"/>
          </w:rPr>
          <w:t>https://doi.org/10.1186/s12889-016-3692-7</w:t>
        </w:r>
      </w:hyperlink>
      <w:r w:rsidR="00223958">
        <w:t xml:space="preserve"> </w:t>
      </w:r>
    </w:p>
    <w:p w14:paraId="3C0D93BB" w14:textId="77777777" w:rsidR="0003705D" w:rsidRDefault="001616E8" w:rsidP="00AF6672">
      <w:pPr>
        <w:pStyle w:val="NormalWeb"/>
        <w:spacing w:before="0" w:beforeAutospacing="0"/>
        <w:ind w:left="480" w:hanging="480"/>
        <w:rPr>
          <w:rStyle w:val="Hyperlink"/>
        </w:rPr>
      </w:pPr>
      <w:r w:rsidRPr="00421B94">
        <w:t>10</w:t>
      </w:r>
      <w:r w:rsidR="006D0C41">
        <w:t>:</w:t>
      </w:r>
      <w:r w:rsidR="00223958" w:rsidRPr="00223958">
        <w:t xml:space="preserve"> </w:t>
      </w:r>
      <w:r w:rsidR="00223958">
        <w:t>Fernandez, A., Black, J., Jones, M., Wilson, L., Salvador-</w:t>
      </w:r>
      <w:proofErr w:type="spellStart"/>
      <w:r w:rsidR="00223958">
        <w:t>Carulla</w:t>
      </w:r>
      <w:proofErr w:type="spellEnd"/>
      <w:r w:rsidR="00223958">
        <w:t xml:space="preserve">, L., Astell-Burt, T., &amp; Black, D. (2015). Flooding and mental health: A systematic mapping review. </w:t>
      </w:r>
      <w:proofErr w:type="spellStart"/>
      <w:r w:rsidR="00223958">
        <w:rPr>
          <w:i/>
          <w:iCs/>
        </w:rPr>
        <w:t>PLoS</w:t>
      </w:r>
      <w:proofErr w:type="spellEnd"/>
      <w:r w:rsidR="00223958">
        <w:rPr>
          <w:i/>
          <w:iCs/>
        </w:rPr>
        <w:t xml:space="preserve"> ONE</w:t>
      </w:r>
      <w:r w:rsidR="00223958">
        <w:t xml:space="preserve">, </w:t>
      </w:r>
      <w:r w:rsidR="00223958">
        <w:rPr>
          <w:i/>
          <w:iCs/>
        </w:rPr>
        <w:t>10</w:t>
      </w:r>
      <w:r w:rsidR="00223958">
        <w:t xml:space="preserve">(4), 1–20. </w:t>
      </w:r>
      <w:hyperlink r:id="rId16" w:history="1">
        <w:r w:rsidR="00223958" w:rsidRPr="00CB1D12">
          <w:rPr>
            <w:rStyle w:val="Hyperlink"/>
          </w:rPr>
          <w:t>https://doi.org/10.1371/journal.pone.0119929</w:t>
        </w:r>
      </w:hyperlink>
    </w:p>
    <w:p w14:paraId="28AAE16D" w14:textId="77777777" w:rsidR="0004069A" w:rsidRDefault="0004069A" w:rsidP="00AF6672">
      <w:pPr>
        <w:pStyle w:val="NormalWeb"/>
        <w:spacing w:before="0" w:beforeAutospacing="0"/>
        <w:ind w:left="480" w:hanging="480"/>
        <w:rPr>
          <w:rStyle w:val="Hyperlink"/>
        </w:rPr>
      </w:pPr>
    </w:p>
    <w:p w14:paraId="1AA7D419" w14:textId="646D854E" w:rsidR="0004069A" w:rsidRPr="00AF6672" w:rsidRDefault="0004069A" w:rsidP="0004069A">
      <w:pPr>
        <w:pStyle w:val="NormalWeb"/>
        <w:spacing w:before="0" w:beforeAutospacing="0"/>
        <w:ind w:left="480" w:hanging="480"/>
        <w:rPr>
          <w:color w:val="0563C1" w:themeColor="hyperlink"/>
          <w:u w:val="single"/>
        </w:rPr>
        <w:sectPr w:rsidR="0004069A" w:rsidRPr="00AF6672" w:rsidSect="00421B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5D6458" w14:textId="77777777" w:rsidR="00AF6672" w:rsidRPr="00FE0C93" w:rsidRDefault="00AF6672" w:rsidP="00AF6672">
      <w:pPr>
        <w:rPr>
          <w:rFonts w:ascii="Times New Roman" w:hAnsi="Times New Roman" w:cs="Times New Roman"/>
          <w:sz w:val="2"/>
          <w:szCs w:val="2"/>
        </w:rPr>
      </w:pPr>
    </w:p>
    <w:sectPr w:rsidR="00AF6672" w:rsidRPr="00FE0C93" w:rsidSect="00421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F5437" w14:textId="77777777" w:rsidR="003A0612" w:rsidRDefault="003A0612" w:rsidP="00303F1D">
      <w:pPr>
        <w:spacing w:after="0" w:line="240" w:lineRule="auto"/>
      </w:pPr>
      <w:r>
        <w:separator/>
      </w:r>
    </w:p>
  </w:endnote>
  <w:endnote w:type="continuationSeparator" w:id="0">
    <w:p w14:paraId="553C3BCA" w14:textId="77777777" w:rsidR="003A0612" w:rsidRDefault="003A0612" w:rsidP="00303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09E3A" w14:textId="77777777" w:rsidR="003A0612" w:rsidRDefault="003A0612" w:rsidP="00303F1D">
      <w:pPr>
        <w:spacing w:after="0" w:line="240" w:lineRule="auto"/>
      </w:pPr>
      <w:r>
        <w:separator/>
      </w:r>
    </w:p>
  </w:footnote>
  <w:footnote w:type="continuationSeparator" w:id="0">
    <w:p w14:paraId="5B39722B" w14:textId="77777777" w:rsidR="003A0612" w:rsidRDefault="003A0612" w:rsidP="00303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wtDC2MDUyNbI0NTdT0lEKTi0uzszPAykwrwUAjYd20SwAAAA="/>
  </w:docVars>
  <w:rsids>
    <w:rsidRoot w:val="00764767"/>
    <w:rsid w:val="00036236"/>
    <w:rsid w:val="0003705D"/>
    <w:rsid w:val="0004069A"/>
    <w:rsid w:val="000F7EAB"/>
    <w:rsid w:val="0014658D"/>
    <w:rsid w:val="001616E8"/>
    <w:rsid w:val="0016413A"/>
    <w:rsid w:val="001668E3"/>
    <w:rsid w:val="0018613F"/>
    <w:rsid w:val="00193D9F"/>
    <w:rsid w:val="001D3BE2"/>
    <w:rsid w:val="001F4308"/>
    <w:rsid w:val="00223958"/>
    <w:rsid w:val="00234F30"/>
    <w:rsid w:val="00276068"/>
    <w:rsid w:val="00303F1D"/>
    <w:rsid w:val="00371186"/>
    <w:rsid w:val="00382EA2"/>
    <w:rsid w:val="0038569D"/>
    <w:rsid w:val="003A0612"/>
    <w:rsid w:val="00421B94"/>
    <w:rsid w:val="005E2993"/>
    <w:rsid w:val="005E421B"/>
    <w:rsid w:val="00611CF5"/>
    <w:rsid w:val="00682831"/>
    <w:rsid w:val="006B6C5E"/>
    <w:rsid w:val="006D0C41"/>
    <w:rsid w:val="007026C3"/>
    <w:rsid w:val="00723269"/>
    <w:rsid w:val="00724C79"/>
    <w:rsid w:val="00764767"/>
    <w:rsid w:val="007A1291"/>
    <w:rsid w:val="007E5B26"/>
    <w:rsid w:val="00806FEA"/>
    <w:rsid w:val="00854192"/>
    <w:rsid w:val="008948BD"/>
    <w:rsid w:val="008A0232"/>
    <w:rsid w:val="008E7C4F"/>
    <w:rsid w:val="008F739C"/>
    <w:rsid w:val="00922B9E"/>
    <w:rsid w:val="009979D4"/>
    <w:rsid w:val="009A0C4E"/>
    <w:rsid w:val="009F3AB3"/>
    <w:rsid w:val="00A1455C"/>
    <w:rsid w:val="00A42FC2"/>
    <w:rsid w:val="00AC5199"/>
    <w:rsid w:val="00AF6672"/>
    <w:rsid w:val="00B123E3"/>
    <w:rsid w:val="00B23C80"/>
    <w:rsid w:val="00B44EDC"/>
    <w:rsid w:val="00B64F19"/>
    <w:rsid w:val="00BE7756"/>
    <w:rsid w:val="00C25FEB"/>
    <w:rsid w:val="00C72A99"/>
    <w:rsid w:val="00CB53FF"/>
    <w:rsid w:val="00DA1A57"/>
    <w:rsid w:val="00DA1CA0"/>
    <w:rsid w:val="00DA30FB"/>
    <w:rsid w:val="00DF369F"/>
    <w:rsid w:val="00E76CE0"/>
    <w:rsid w:val="00E8699D"/>
    <w:rsid w:val="00F352B6"/>
    <w:rsid w:val="00F6385C"/>
    <w:rsid w:val="00FE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6F1D2"/>
  <w15:docId w15:val="{D003137D-A123-4282-9D7D-8DF7E9FF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7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7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7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47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1D3BE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3B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3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F1D"/>
  </w:style>
  <w:style w:type="paragraph" w:styleId="Footer">
    <w:name w:val="footer"/>
    <w:basedOn w:val="Normal"/>
    <w:link w:val="FooterChar"/>
    <w:uiPriority w:val="99"/>
    <w:unhideWhenUsed/>
    <w:rsid w:val="00303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F1D"/>
  </w:style>
  <w:style w:type="table" w:styleId="PlainTable2">
    <w:name w:val="Plain Table 2"/>
    <w:basedOn w:val="TableNormal"/>
    <w:uiPriority w:val="42"/>
    <w:rsid w:val="007232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6D0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D0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C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E7C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7565529.2021.1911775" TargetMode="External"/><Relationship Id="rId13" Type="http://schemas.openxmlformats.org/officeDocument/2006/relationships/hyperlink" Target="https://doi.org/10.1093/bmb/ldz00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3390/ijerph19052896" TargetMode="External"/><Relationship Id="rId12" Type="http://schemas.openxmlformats.org/officeDocument/2006/relationships/hyperlink" Target="https://doi.org/10.1093/bmb/ldz011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371/journal.pone.0119929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3390/ijerph1623484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86/s12889-016-3692-7" TargetMode="External"/><Relationship Id="rId10" Type="http://schemas.openxmlformats.org/officeDocument/2006/relationships/hyperlink" Target="https://doi.org/10.1088/1748-9326/ab68a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5/WCAS-D-21-0169.1" TargetMode="External"/><Relationship Id="rId14" Type="http://schemas.openxmlformats.org/officeDocument/2006/relationships/hyperlink" Target="https://doi.org/10.22605/RRH4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C9760-BCA6-459A-82A9-59BFF7A04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9</Words>
  <Characters>797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Vafeiadou</dc:creator>
  <cp:keywords/>
  <dc:description/>
  <cp:lastModifiedBy>Katerina Vafeiadou</cp:lastModifiedBy>
  <cp:revision>20</cp:revision>
  <dcterms:created xsi:type="dcterms:W3CDTF">2022-12-16T15:50:00Z</dcterms:created>
  <dcterms:modified xsi:type="dcterms:W3CDTF">2023-11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01ad05-323f-3933-9fc0-ca0e2072edbd</vt:lpwstr>
  </property>
  <property fmtid="{D5CDD505-2E9C-101B-9397-08002B2CF9AE}" pid="24" name="Mendeley Citation Style_1">
    <vt:lpwstr>http://www.zotero.org/styles/apa</vt:lpwstr>
  </property>
</Properties>
</file>